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10A3A" w14:textId="3FB20D5D" w:rsidR="00654242" w:rsidRPr="00AC0CB1" w:rsidRDefault="00654242" w:rsidP="003C6D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B78EC4" w14:textId="77777777" w:rsidR="00654242" w:rsidRPr="00AC0CB1" w:rsidRDefault="00654242" w:rsidP="003C6D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4A053B" w14:textId="12CF1B53" w:rsidR="000B5BAF" w:rsidRPr="00AC0CB1" w:rsidRDefault="003C6D8B">
      <w:pPr>
        <w:rPr>
          <w:lang w:val="en-US"/>
        </w:rPr>
      </w:pPr>
      <w:r w:rsidRPr="00AC0CB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1820E0" w:rsidRPr="00AC0CB1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AC0C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494C33" w:rsidRPr="00AC0CB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C0C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94C33" w:rsidRPr="00AC0CB1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s of colorectal cancer patients included in the study</w:t>
      </w:r>
      <w:r w:rsidRPr="00AC0CB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pPr w:leftFromText="180" w:rightFromText="180" w:vertAnchor="text" w:horzAnchor="margin" w:tblpY="1"/>
        <w:tblW w:w="153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851"/>
        <w:gridCol w:w="2268"/>
        <w:gridCol w:w="1134"/>
        <w:gridCol w:w="1559"/>
        <w:gridCol w:w="1276"/>
        <w:gridCol w:w="850"/>
        <w:gridCol w:w="1418"/>
        <w:gridCol w:w="3117"/>
      </w:tblGrid>
      <w:tr w:rsidR="00833DA5" w:rsidRPr="00AC0CB1" w14:paraId="69562EC8" w14:textId="2AB04438" w:rsidTr="00CD14E1">
        <w:trPr>
          <w:trHeight w:val="255"/>
        </w:trPr>
        <w:tc>
          <w:tcPr>
            <w:tcW w:w="988" w:type="dxa"/>
            <w:vAlign w:val="center"/>
          </w:tcPr>
          <w:p w14:paraId="4635D100" w14:textId="5BF5BAD7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CB1">
              <w:rPr>
                <w:rFonts w:ascii="Times New Roman" w:hAnsi="Times New Roman" w:cs="Times New Roman"/>
                <w:b/>
                <w:bCs/>
                <w:lang w:val="en-US"/>
              </w:rPr>
              <w:t>Patient</w:t>
            </w:r>
          </w:p>
        </w:tc>
        <w:tc>
          <w:tcPr>
            <w:tcW w:w="992" w:type="dxa"/>
            <w:vAlign w:val="center"/>
          </w:tcPr>
          <w:p w14:paraId="729B1114" w14:textId="29A5EEF9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CB1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E0FBB5" w14:textId="54FC1B05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C0CB1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250CCB" w14:textId="4E6D48FE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C0CB1">
              <w:rPr>
                <w:rFonts w:ascii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68B0DF" w14:textId="63CC7E24" w:rsidR="00833DA5" w:rsidRPr="00AC0CB1" w:rsidRDefault="00833DA5" w:rsidP="005B69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C0CB1">
              <w:rPr>
                <w:rFonts w:ascii="Times New Roman" w:hAnsi="Times New Roman" w:cs="Times New Roman"/>
                <w:b/>
                <w:bCs/>
                <w:lang w:val="en-US"/>
              </w:rPr>
              <w:t>Location of primary tumo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41406A" w14:textId="4D8251E2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T st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FDFF42" w14:textId="2B4E0A5D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Lymph nod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120048" w14:textId="54A75EEF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CB1">
              <w:rPr>
                <w:rFonts w:ascii="Times New Roman" w:hAnsi="Times New Roman" w:cs="Times New Roman"/>
                <w:b/>
                <w:bCs/>
                <w:lang w:val="en-US"/>
              </w:rPr>
              <w:t>Metastases</w:t>
            </w:r>
          </w:p>
        </w:tc>
        <w:tc>
          <w:tcPr>
            <w:tcW w:w="850" w:type="dxa"/>
            <w:vAlign w:val="center"/>
          </w:tcPr>
          <w:p w14:paraId="1CD7AEC9" w14:textId="079B7470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CB1">
              <w:rPr>
                <w:rFonts w:ascii="Times New Roman" w:hAnsi="Times New Roman" w:cs="Times New Roman"/>
                <w:b/>
                <w:bCs/>
                <w:lang w:val="en-US"/>
              </w:rPr>
              <w:t>Grade</w:t>
            </w:r>
          </w:p>
        </w:tc>
        <w:tc>
          <w:tcPr>
            <w:tcW w:w="1418" w:type="dxa"/>
            <w:vAlign w:val="center"/>
          </w:tcPr>
          <w:p w14:paraId="1776C6E3" w14:textId="7E41F872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CB1">
              <w:rPr>
                <w:rFonts w:ascii="Times New Roman" w:hAnsi="Times New Roman" w:cs="Times New Roman"/>
                <w:b/>
                <w:bCs/>
                <w:lang w:val="en-US"/>
              </w:rPr>
              <w:t>Statins</w:t>
            </w:r>
          </w:p>
        </w:tc>
        <w:tc>
          <w:tcPr>
            <w:tcW w:w="3117" w:type="dxa"/>
            <w:vAlign w:val="center"/>
          </w:tcPr>
          <w:p w14:paraId="4735D350" w14:textId="0DEABAC6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CB1">
              <w:rPr>
                <w:rFonts w:ascii="Times New Roman" w:hAnsi="Times New Roman" w:cs="Times New Roman"/>
                <w:b/>
                <w:bCs/>
                <w:lang w:val="en-US"/>
              </w:rPr>
              <w:t>Comorbidities</w:t>
            </w:r>
          </w:p>
        </w:tc>
      </w:tr>
      <w:tr w:rsidR="00833DA5" w:rsidRPr="00AC0CB1" w14:paraId="14DCBF0C" w14:textId="615B9B0D" w:rsidTr="00CD14E1">
        <w:trPr>
          <w:trHeight w:val="397"/>
        </w:trPr>
        <w:tc>
          <w:tcPr>
            <w:tcW w:w="988" w:type="dxa"/>
            <w:vAlign w:val="center"/>
          </w:tcPr>
          <w:p w14:paraId="2252C751" w14:textId="460CAD4C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CRC1</w:t>
            </w:r>
          </w:p>
        </w:tc>
        <w:tc>
          <w:tcPr>
            <w:tcW w:w="992" w:type="dxa"/>
            <w:vAlign w:val="center"/>
          </w:tcPr>
          <w:p w14:paraId="6FE194A0" w14:textId="3EDA59C1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39AFC2" w14:textId="10855660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1876B3" w14:textId="6D5D9CFA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8E86F9" w14:textId="6B24B9D9" w:rsidR="00833DA5" w:rsidRPr="00AC0CB1" w:rsidRDefault="00833DA5" w:rsidP="00CD14E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Sigmoid col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BE537" w14:textId="696F4EDC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4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172253" w14:textId="2B8891F5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2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DFF2F4" w14:textId="2BFAC60F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850" w:type="dxa"/>
            <w:vAlign w:val="center"/>
          </w:tcPr>
          <w:p w14:paraId="6D14B112" w14:textId="3B82FF79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1418" w:type="dxa"/>
            <w:vAlign w:val="center"/>
          </w:tcPr>
          <w:p w14:paraId="3576EFE5" w14:textId="74BD17C9" w:rsidR="00833DA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none</w:t>
            </w:r>
          </w:p>
        </w:tc>
        <w:tc>
          <w:tcPr>
            <w:tcW w:w="3117" w:type="dxa"/>
            <w:vAlign w:val="center"/>
          </w:tcPr>
          <w:p w14:paraId="125833EB" w14:textId="69BE7BF0" w:rsidR="00833DA5" w:rsidRPr="00AC0CB1" w:rsidRDefault="00C56F0E" w:rsidP="00CD14E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HT, T2DM</w:t>
            </w:r>
          </w:p>
        </w:tc>
      </w:tr>
      <w:tr w:rsidR="000840E5" w:rsidRPr="00AC0CB1" w14:paraId="5DB4CFC3" w14:textId="2F001750" w:rsidTr="00CD14E1">
        <w:trPr>
          <w:trHeight w:val="340"/>
        </w:trPr>
        <w:tc>
          <w:tcPr>
            <w:tcW w:w="988" w:type="dxa"/>
            <w:vAlign w:val="center"/>
          </w:tcPr>
          <w:p w14:paraId="499AB176" w14:textId="7D4D6CED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CRC2</w:t>
            </w:r>
          </w:p>
        </w:tc>
        <w:tc>
          <w:tcPr>
            <w:tcW w:w="992" w:type="dxa"/>
            <w:vAlign w:val="center"/>
          </w:tcPr>
          <w:p w14:paraId="175BF398" w14:textId="4A050D26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ED1764" w14:textId="664F4AD6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A740C1" w14:textId="3B5C11A4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6BF579" w14:textId="7AFAB2FD" w:rsidR="000840E5" w:rsidRPr="00AC0CB1" w:rsidRDefault="000840E5" w:rsidP="00CD14E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Rectosigmoid jun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2AF531" w14:textId="6E3140EF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41F553" w14:textId="31542E56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1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9282F1" w14:textId="4E8CEC9D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850" w:type="dxa"/>
            <w:vAlign w:val="center"/>
          </w:tcPr>
          <w:p w14:paraId="2774D9E2" w14:textId="2B8F9EF3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1418" w:type="dxa"/>
            <w:vAlign w:val="center"/>
          </w:tcPr>
          <w:p w14:paraId="457CCFB1" w14:textId="796C964E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none</w:t>
            </w:r>
          </w:p>
        </w:tc>
        <w:tc>
          <w:tcPr>
            <w:tcW w:w="3117" w:type="dxa"/>
            <w:vAlign w:val="center"/>
          </w:tcPr>
          <w:p w14:paraId="2F5613FB" w14:textId="77777777" w:rsidR="000840E5" w:rsidRPr="00AC0CB1" w:rsidRDefault="00DD2B65" w:rsidP="00CD14E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 xml:space="preserve">HT, </w:t>
            </w:r>
            <w:r w:rsidR="006165E8" w:rsidRPr="00AC0CB1">
              <w:rPr>
                <w:rFonts w:ascii="Times New Roman" w:hAnsi="Times New Roman" w:cs="Times New Roman"/>
                <w:color w:val="000000"/>
                <w:lang w:val="en-US"/>
              </w:rPr>
              <w:t xml:space="preserve">asthma, </w:t>
            </w:r>
          </w:p>
          <w:p w14:paraId="318B2A2F" w14:textId="31B9B788" w:rsidR="001775D7" w:rsidRPr="00AC0CB1" w:rsidRDefault="001775D7" w:rsidP="00CD14E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post laryngeal cancer</w:t>
            </w:r>
          </w:p>
        </w:tc>
      </w:tr>
      <w:tr w:rsidR="00833DA5" w:rsidRPr="00AC0CB1" w14:paraId="2E24BB18" w14:textId="2E92683A" w:rsidTr="00CD14E1">
        <w:trPr>
          <w:trHeight w:val="397"/>
        </w:trPr>
        <w:tc>
          <w:tcPr>
            <w:tcW w:w="988" w:type="dxa"/>
            <w:vAlign w:val="center"/>
          </w:tcPr>
          <w:p w14:paraId="463B3E5E" w14:textId="4BC53384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CRC3</w:t>
            </w:r>
          </w:p>
        </w:tc>
        <w:tc>
          <w:tcPr>
            <w:tcW w:w="992" w:type="dxa"/>
            <w:vAlign w:val="center"/>
          </w:tcPr>
          <w:p w14:paraId="5992F95E" w14:textId="3CE641AF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770CC2" w14:textId="0AF6D9CC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3141B9" w14:textId="561D8CEE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B3287B" w14:textId="7EB1892B" w:rsidR="00833DA5" w:rsidRPr="00AC0CB1" w:rsidRDefault="00833DA5" w:rsidP="00CD14E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Transverse col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B8CFC0" w14:textId="5AAFB764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4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BD1E7C" w14:textId="058253EA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1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E92609" w14:textId="0F5E2199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850" w:type="dxa"/>
            <w:vAlign w:val="center"/>
          </w:tcPr>
          <w:p w14:paraId="03D5C433" w14:textId="3FD18986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1418" w:type="dxa"/>
            <w:vAlign w:val="center"/>
          </w:tcPr>
          <w:p w14:paraId="3D41010E" w14:textId="672D6F33" w:rsidR="00833DA5" w:rsidRPr="00AC0CB1" w:rsidRDefault="008E285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atorvastatin</w:t>
            </w:r>
          </w:p>
        </w:tc>
        <w:tc>
          <w:tcPr>
            <w:tcW w:w="3117" w:type="dxa"/>
            <w:vAlign w:val="center"/>
          </w:tcPr>
          <w:p w14:paraId="41B55648" w14:textId="1F54AA69" w:rsidR="00833DA5" w:rsidRPr="00AC0CB1" w:rsidRDefault="005F01B1" w:rsidP="00CD14E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 xml:space="preserve">HT, </w:t>
            </w:r>
            <w:r w:rsidR="00CF20FF" w:rsidRPr="00AC0CB1">
              <w:rPr>
                <w:rFonts w:ascii="Times New Roman" w:eastAsia="Times New Roman" w:hAnsi="Times New Roman" w:cs="Times New Roman"/>
                <w:lang w:val="en-US" w:eastAsia="en-GB"/>
              </w:rPr>
              <w:t>BPH</w:t>
            </w:r>
          </w:p>
        </w:tc>
      </w:tr>
      <w:tr w:rsidR="000840E5" w:rsidRPr="00AC0CB1" w14:paraId="71ECD810" w14:textId="1DF2FB47" w:rsidTr="00CD14E1">
        <w:trPr>
          <w:trHeight w:val="397"/>
        </w:trPr>
        <w:tc>
          <w:tcPr>
            <w:tcW w:w="988" w:type="dxa"/>
            <w:vAlign w:val="center"/>
          </w:tcPr>
          <w:p w14:paraId="09B892BA" w14:textId="6F08E9AF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CRC4</w:t>
            </w:r>
          </w:p>
        </w:tc>
        <w:tc>
          <w:tcPr>
            <w:tcW w:w="992" w:type="dxa"/>
            <w:vAlign w:val="center"/>
          </w:tcPr>
          <w:p w14:paraId="6C02CBCD" w14:textId="11377795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FEFE5C" w14:textId="3B0E29B9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70DC85" w14:textId="46B463D2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C8D6FF" w14:textId="7BE84129" w:rsidR="000840E5" w:rsidRPr="00AC0CB1" w:rsidRDefault="000840E5" w:rsidP="00CD14E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Sigmoid col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A39A29" w14:textId="221B5E5B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FBE53D" w14:textId="73D9F419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641FEF" w14:textId="293BA6E7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850" w:type="dxa"/>
            <w:vAlign w:val="center"/>
          </w:tcPr>
          <w:p w14:paraId="6E96EE9F" w14:textId="6495AAD3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1418" w:type="dxa"/>
            <w:vAlign w:val="center"/>
          </w:tcPr>
          <w:p w14:paraId="465433A7" w14:textId="4E06A288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none</w:t>
            </w:r>
          </w:p>
        </w:tc>
        <w:tc>
          <w:tcPr>
            <w:tcW w:w="3117" w:type="dxa"/>
            <w:vAlign w:val="center"/>
          </w:tcPr>
          <w:p w14:paraId="0D9E9987" w14:textId="12030A28" w:rsidR="000840E5" w:rsidRPr="00AC0CB1" w:rsidRDefault="009D42EB" w:rsidP="00CD14E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none</w:t>
            </w:r>
          </w:p>
        </w:tc>
      </w:tr>
      <w:tr w:rsidR="000840E5" w:rsidRPr="00AC0CB1" w14:paraId="47DEC861" w14:textId="29A7470F" w:rsidTr="00CD14E1">
        <w:trPr>
          <w:trHeight w:val="397"/>
        </w:trPr>
        <w:tc>
          <w:tcPr>
            <w:tcW w:w="988" w:type="dxa"/>
            <w:vAlign w:val="center"/>
          </w:tcPr>
          <w:p w14:paraId="0AF841DA" w14:textId="613548DF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CRC5</w:t>
            </w:r>
          </w:p>
        </w:tc>
        <w:tc>
          <w:tcPr>
            <w:tcW w:w="992" w:type="dxa"/>
            <w:vAlign w:val="center"/>
          </w:tcPr>
          <w:p w14:paraId="74E3C1BA" w14:textId="6AE47F41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6DAED2" w14:textId="2963640B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D86DAE" w14:textId="11665592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F47951" w14:textId="1818BC8E" w:rsidR="000840E5" w:rsidRPr="00AC0CB1" w:rsidRDefault="000840E5" w:rsidP="00CD14E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Rectu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FAA045" w14:textId="0EFF9989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4B9277" w14:textId="0B7656DA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1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8BF9A2" w14:textId="707EA7DC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850" w:type="dxa"/>
            <w:vAlign w:val="center"/>
          </w:tcPr>
          <w:p w14:paraId="0EE25EB1" w14:textId="5CC755FD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1418" w:type="dxa"/>
            <w:vAlign w:val="center"/>
          </w:tcPr>
          <w:p w14:paraId="72856BE2" w14:textId="6F960EF3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none</w:t>
            </w:r>
          </w:p>
        </w:tc>
        <w:tc>
          <w:tcPr>
            <w:tcW w:w="3117" w:type="dxa"/>
            <w:vAlign w:val="center"/>
          </w:tcPr>
          <w:p w14:paraId="115DE5DD" w14:textId="33F2E3A8" w:rsidR="000840E5" w:rsidRPr="00AC0CB1" w:rsidRDefault="009D42EB" w:rsidP="00CD14E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HT</w:t>
            </w:r>
          </w:p>
        </w:tc>
      </w:tr>
      <w:tr w:rsidR="000840E5" w:rsidRPr="00AC0CB1" w14:paraId="77981541" w14:textId="6D9D154D" w:rsidTr="00CD14E1">
        <w:trPr>
          <w:trHeight w:val="397"/>
        </w:trPr>
        <w:tc>
          <w:tcPr>
            <w:tcW w:w="988" w:type="dxa"/>
            <w:vAlign w:val="center"/>
          </w:tcPr>
          <w:p w14:paraId="7CF34F6E" w14:textId="3DE02D07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CRC6</w:t>
            </w:r>
          </w:p>
        </w:tc>
        <w:tc>
          <w:tcPr>
            <w:tcW w:w="992" w:type="dxa"/>
            <w:vAlign w:val="center"/>
          </w:tcPr>
          <w:p w14:paraId="2BB0EB03" w14:textId="2F37EB3F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B7BF63" w14:textId="6501B88F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35F596" w14:textId="1DED7332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1B2CF2" w14:textId="08065467" w:rsidR="000840E5" w:rsidRPr="00AC0CB1" w:rsidRDefault="000840E5" w:rsidP="00CD14E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Rectosigmoid jun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FF94ED" w14:textId="7EB1D364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344067" w14:textId="55EE8EBC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1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D5119B" w14:textId="45FA88C0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850" w:type="dxa"/>
            <w:vAlign w:val="center"/>
          </w:tcPr>
          <w:p w14:paraId="0FA9D421" w14:textId="663AB5FB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1418" w:type="dxa"/>
            <w:vAlign w:val="center"/>
          </w:tcPr>
          <w:p w14:paraId="628E95FE" w14:textId="6AC86E6B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none</w:t>
            </w:r>
          </w:p>
        </w:tc>
        <w:tc>
          <w:tcPr>
            <w:tcW w:w="3117" w:type="dxa"/>
            <w:vAlign w:val="center"/>
          </w:tcPr>
          <w:p w14:paraId="3E471FDC" w14:textId="4191F47F" w:rsidR="000840E5" w:rsidRPr="00AC0CB1" w:rsidRDefault="00E650AF" w:rsidP="00CD14E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COPD</w:t>
            </w:r>
          </w:p>
        </w:tc>
      </w:tr>
      <w:tr w:rsidR="000840E5" w:rsidRPr="00AC0CB1" w14:paraId="58E47AB3" w14:textId="675FECDC" w:rsidTr="00CD14E1">
        <w:trPr>
          <w:trHeight w:val="397"/>
        </w:trPr>
        <w:tc>
          <w:tcPr>
            <w:tcW w:w="988" w:type="dxa"/>
            <w:vAlign w:val="center"/>
          </w:tcPr>
          <w:p w14:paraId="7EDC4287" w14:textId="2612E099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CRC7</w:t>
            </w:r>
          </w:p>
        </w:tc>
        <w:tc>
          <w:tcPr>
            <w:tcW w:w="992" w:type="dxa"/>
            <w:vAlign w:val="center"/>
          </w:tcPr>
          <w:p w14:paraId="3D7FAB9E" w14:textId="71E07386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C2711F" w14:textId="0E12397E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7A77F3" w14:textId="3968FEA3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5855E7" w14:textId="75E0AB76" w:rsidR="000840E5" w:rsidRPr="00AC0CB1" w:rsidRDefault="000840E5" w:rsidP="00CD14E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Rectosigmoid jun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C2AE5" w14:textId="07078D21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F89101" w14:textId="3BE69C36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1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B17565" w14:textId="375D01E5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850" w:type="dxa"/>
            <w:vAlign w:val="center"/>
          </w:tcPr>
          <w:p w14:paraId="7D7D4193" w14:textId="75644DAD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1418" w:type="dxa"/>
            <w:vAlign w:val="center"/>
          </w:tcPr>
          <w:p w14:paraId="174964F5" w14:textId="2640FFAD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none</w:t>
            </w:r>
          </w:p>
        </w:tc>
        <w:tc>
          <w:tcPr>
            <w:tcW w:w="3117" w:type="dxa"/>
            <w:vAlign w:val="center"/>
          </w:tcPr>
          <w:p w14:paraId="660EA0B7" w14:textId="2BAA2707" w:rsidR="000840E5" w:rsidRPr="00AC0CB1" w:rsidRDefault="004409F8" w:rsidP="00CD14E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HT</w:t>
            </w:r>
            <w:r w:rsidR="00E650AF" w:rsidRPr="00AC0CB1">
              <w:rPr>
                <w:rFonts w:ascii="Times New Roman" w:eastAsia="Times New Roman" w:hAnsi="Times New Roman" w:cs="Times New Roman"/>
                <w:lang w:val="en-US" w:eastAsia="en-GB"/>
              </w:rPr>
              <w:t>, BPH</w:t>
            </w:r>
            <w:r w:rsidR="001005AB" w:rsidRPr="00AC0CB1">
              <w:rPr>
                <w:rFonts w:ascii="Times New Roman" w:eastAsia="Times New Roman" w:hAnsi="Times New Roman" w:cs="Times New Roman"/>
                <w:lang w:val="en-US" w:eastAsia="en-GB"/>
              </w:rPr>
              <w:t>, hyperthyroidism</w:t>
            </w:r>
          </w:p>
        </w:tc>
      </w:tr>
      <w:tr w:rsidR="00833DA5" w:rsidRPr="00AC0CB1" w14:paraId="09828C0E" w14:textId="715A9BB5" w:rsidTr="00CD14E1">
        <w:trPr>
          <w:trHeight w:val="340"/>
        </w:trPr>
        <w:tc>
          <w:tcPr>
            <w:tcW w:w="988" w:type="dxa"/>
            <w:vAlign w:val="center"/>
          </w:tcPr>
          <w:p w14:paraId="729667AE" w14:textId="380C6C1C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CRC8</w:t>
            </w:r>
          </w:p>
        </w:tc>
        <w:tc>
          <w:tcPr>
            <w:tcW w:w="992" w:type="dxa"/>
            <w:vAlign w:val="center"/>
          </w:tcPr>
          <w:p w14:paraId="5779C59D" w14:textId="7B332868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B783BF" w14:textId="6C344DB2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462667" w14:textId="0BFD72E8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3C2C75" w14:textId="471EC8F9" w:rsidR="00833DA5" w:rsidRPr="00AC0CB1" w:rsidRDefault="00833DA5" w:rsidP="00CD14E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Transverse col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DE7C3E" w14:textId="47BDF0BF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EDC750" w14:textId="19039C43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F52BE0" w14:textId="061E875C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850" w:type="dxa"/>
            <w:vAlign w:val="center"/>
          </w:tcPr>
          <w:p w14:paraId="31A6F18B" w14:textId="231F0A54" w:rsidR="00833DA5" w:rsidRPr="00AC0CB1" w:rsidRDefault="00E4385B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NA</w:t>
            </w:r>
          </w:p>
        </w:tc>
        <w:tc>
          <w:tcPr>
            <w:tcW w:w="1418" w:type="dxa"/>
            <w:vAlign w:val="center"/>
          </w:tcPr>
          <w:p w14:paraId="25B66CBE" w14:textId="0F295872" w:rsidR="00833DA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r</w:t>
            </w:r>
            <w:r w:rsidR="007108C1" w:rsidRPr="00AC0CB1">
              <w:rPr>
                <w:rFonts w:ascii="Times New Roman" w:eastAsia="Times New Roman" w:hAnsi="Times New Roman" w:cs="Times New Roman"/>
                <w:lang w:val="en-US" w:eastAsia="en-GB"/>
              </w:rPr>
              <w:t>osuvastatin</w:t>
            </w:r>
          </w:p>
        </w:tc>
        <w:tc>
          <w:tcPr>
            <w:tcW w:w="3117" w:type="dxa"/>
            <w:vAlign w:val="center"/>
          </w:tcPr>
          <w:p w14:paraId="3C145841" w14:textId="52483AA5" w:rsidR="00833DA5" w:rsidRPr="00AC0CB1" w:rsidRDefault="004409F8" w:rsidP="00CD14E1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 xml:space="preserve">HT, </w:t>
            </w:r>
            <w:r w:rsidR="00E001CD" w:rsidRPr="00AC0CB1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A, </w:t>
            </w:r>
            <w:r w:rsidR="001B432D" w:rsidRPr="00AC0CB1">
              <w:rPr>
                <w:rFonts w:ascii="Times New Roman" w:eastAsia="Times New Roman" w:hAnsi="Times New Roman" w:cs="Times New Roman"/>
                <w:lang w:val="en-US" w:eastAsia="en-GB"/>
              </w:rPr>
              <w:t xml:space="preserve">T2DM, </w:t>
            </w:r>
            <w:r w:rsidR="0074510C" w:rsidRPr="00AC0CB1">
              <w:rPr>
                <w:rFonts w:ascii="Times New Roman" w:eastAsia="Times New Roman" w:hAnsi="Times New Roman" w:cs="Times New Roman"/>
                <w:lang w:val="en-US" w:eastAsia="en-GB"/>
              </w:rPr>
              <w:t>hypothyroidism</w:t>
            </w:r>
            <w:r w:rsidR="00AC0CB1" w:rsidRPr="00AC0CB1">
              <w:rPr>
                <w:rFonts w:ascii="Times New Roman" w:eastAsia="Times New Roman" w:hAnsi="Times New Roman" w:cs="Times New Roman"/>
                <w:lang w:val="en-US" w:eastAsia="en-GB"/>
              </w:rPr>
              <w:t>, hypercholesterolemia</w:t>
            </w:r>
          </w:p>
        </w:tc>
      </w:tr>
      <w:tr w:rsidR="00833DA5" w:rsidRPr="00AC0CB1" w14:paraId="6A7510A4" w14:textId="01DEE11A" w:rsidTr="00CD14E1">
        <w:trPr>
          <w:trHeight w:val="397"/>
        </w:trPr>
        <w:tc>
          <w:tcPr>
            <w:tcW w:w="988" w:type="dxa"/>
            <w:vAlign w:val="center"/>
          </w:tcPr>
          <w:p w14:paraId="36A2BCF9" w14:textId="37FF5E39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CRC9</w:t>
            </w:r>
          </w:p>
        </w:tc>
        <w:tc>
          <w:tcPr>
            <w:tcW w:w="992" w:type="dxa"/>
            <w:vAlign w:val="center"/>
          </w:tcPr>
          <w:p w14:paraId="7B46E9BB" w14:textId="43A1FF04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4AC924" w14:textId="2D9584F9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1358E7" w14:textId="152DF0E5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463BE8" w14:textId="0310E316" w:rsidR="00833DA5" w:rsidRPr="00AC0CB1" w:rsidRDefault="00833DA5" w:rsidP="00CD14E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Rectosigmoid jun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4F9AE2" w14:textId="5CC9AD58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002121" w14:textId="3A8E653F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1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8CCA58" w14:textId="5C3B8DBE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850" w:type="dxa"/>
            <w:vAlign w:val="center"/>
          </w:tcPr>
          <w:p w14:paraId="42CF1CD8" w14:textId="2404CA7A" w:rsidR="00833DA5" w:rsidRPr="00AC0CB1" w:rsidRDefault="00833DA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1418" w:type="dxa"/>
            <w:vAlign w:val="center"/>
          </w:tcPr>
          <w:p w14:paraId="0D09CFF3" w14:textId="04F77CE4" w:rsidR="00833DA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r</w:t>
            </w:r>
            <w:r w:rsidR="007108C1" w:rsidRPr="00AC0CB1">
              <w:rPr>
                <w:rFonts w:ascii="Times New Roman" w:eastAsia="Times New Roman" w:hAnsi="Times New Roman" w:cs="Times New Roman"/>
                <w:lang w:val="en-US" w:eastAsia="en-GB"/>
              </w:rPr>
              <w:t>osuvastatin</w:t>
            </w:r>
          </w:p>
        </w:tc>
        <w:tc>
          <w:tcPr>
            <w:tcW w:w="3117" w:type="dxa"/>
            <w:vAlign w:val="center"/>
          </w:tcPr>
          <w:p w14:paraId="5E6E4EA7" w14:textId="6C2DD034" w:rsidR="00833DA5" w:rsidRPr="00AC0CB1" w:rsidRDefault="004409F8" w:rsidP="00CD14E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HT, BPH</w:t>
            </w:r>
          </w:p>
        </w:tc>
      </w:tr>
      <w:tr w:rsidR="000840E5" w:rsidRPr="00AC0CB1" w14:paraId="7637072D" w14:textId="06815DD8" w:rsidTr="00CD14E1">
        <w:trPr>
          <w:trHeight w:val="397"/>
        </w:trPr>
        <w:tc>
          <w:tcPr>
            <w:tcW w:w="988" w:type="dxa"/>
            <w:vAlign w:val="center"/>
          </w:tcPr>
          <w:p w14:paraId="5FA9A89D" w14:textId="3DB7B049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CRC10</w:t>
            </w:r>
          </w:p>
        </w:tc>
        <w:tc>
          <w:tcPr>
            <w:tcW w:w="992" w:type="dxa"/>
            <w:vAlign w:val="center"/>
          </w:tcPr>
          <w:p w14:paraId="280AB617" w14:textId="09CCC53A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7A2E12" w14:textId="5C1B2018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466EBC" w14:textId="1E7F4707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13086C" w14:textId="39E46250" w:rsidR="000840E5" w:rsidRPr="00AC0CB1" w:rsidRDefault="000840E5" w:rsidP="00CD14E1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CB1">
              <w:rPr>
                <w:rFonts w:ascii="Times New Roman" w:hAnsi="Times New Roman" w:cs="Times New Roman"/>
                <w:color w:val="000000"/>
                <w:lang w:val="en-US"/>
              </w:rPr>
              <w:t>Transverse col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D285EF" w14:textId="400C00A1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CA070B" w14:textId="03CEF07E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C06254" w14:textId="73B98A23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850" w:type="dxa"/>
            <w:vAlign w:val="center"/>
          </w:tcPr>
          <w:p w14:paraId="50BF7B10" w14:textId="66D8820F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1418" w:type="dxa"/>
            <w:vAlign w:val="center"/>
          </w:tcPr>
          <w:p w14:paraId="25243D70" w14:textId="411827D0" w:rsidR="000840E5" w:rsidRPr="00AC0CB1" w:rsidRDefault="000840E5" w:rsidP="00CD14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none</w:t>
            </w:r>
          </w:p>
        </w:tc>
        <w:tc>
          <w:tcPr>
            <w:tcW w:w="3117" w:type="dxa"/>
            <w:vAlign w:val="center"/>
          </w:tcPr>
          <w:p w14:paraId="2BF9CA03" w14:textId="1EA98100" w:rsidR="000840E5" w:rsidRPr="00AC0CB1" w:rsidRDefault="004409F8" w:rsidP="00CD14E1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C0CB1">
              <w:rPr>
                <w:rFonts w:ascii="Times New Roman" w:eastAsia="Times New Roman" w:hAnsi="Times New Roman" w:cs="Times New Roman"/>
                <w:lang w:val="en-US" w:eastAsia="en-GB"/>
              </w:rPr>
              <w:t>HT, asthma</w:t>
            </w:r>
          </w:p>
        </w:tc>
      </w:tr>
    </w:tbl>
    <w:p w14:paraId="156449D7" w14:textId="4BA67E79" w:rsidR="00152703" w:rsidRPr="00AC0CB1" w:rsidRDefault="00054002">
      <w:pPr>
        <w:rPr>
          <w:rFonts w:ascii="Times New Roman" w:hAnsi="Times New Roman" w:cs="Times New Roman"/>
          <w:lang w:val="en-US"/>
        </w:rPr>
      </w:pPr>
      <w:r w:rsidRPr="00AC0CB1">
        <w:rPr>
          <w:rFonts w:ascii="Times New Roman" w:hAnsi="Times New Roman" w:cs="Times New Roman"/>
          <w:lang w:val="en-US"/>
        </w:rPr>
        <w:t xml:space="preserve">Abbreviations: </w:t>
      </w:r>
      <w:r w:rsidR="00CF20FF" w:rsidRPr="00AC0CB1">
        <w:rPr>
          <w:rFonts w:ascii="Times New Roman" w:hAnsi="Times New Roman" w:cs="Times New Roman"/>
          <w:lang w:val="en-US"/>
        </w:rPr>
        <w:t xml:space="preserve">BPH, benign </w:t>
      </w:r>
      <w:r w:rsidR="009D42EB" w:rsidRPr="00AC0CB1">
        <w:rPr>
          <w:rFonts w:ascii="Times New Roman" w:hAnsi="Times New Roman" w:cs="Times New Roman"/>
          <w:lang w:val="en-US"/>
        </w:rPr>
        <w:t xml:space="preserve">prostatic hyperplasia; </w:t>
      </w:r>
      <w:r w:rsidR="00E650AF" w:rsidRPr="00AC0CB1">
        <w:rPr>
          <w:rFonts w:ascii="Times New Roman" w:hAnsi="Times New Roman" w:cs="Times New Roman"/>
          <w:lang w:val="en-US"/>
        </w:rPr>
        <w:t xml:space="preserve">COPD; chronic obstructive pulmonary disease; </w:t>
      </w:r>
      <w:r w:rsidR="00DF0FFB" w:rsidRPr="00AC0CB1">
        <w:rPr>
          <w:rFonts w:ascii="Times New Roman" w:hAnsi="Times New Roman" w:cs="Times New Roman"/>
          <w:lang w:val="en-US"/>
        </w:rPr>
        <w:t xml:space="preserve">HT, hypertension; </w:t>
      </w:r>
      <w:r w:rsidR="00E001CD" w:rsidRPr="00AC0CB1">
        <w:rPr>
          <w:rFonts w:ascii="Times New Roman" w:hAnsi="Times New Roman" w:cs="Times New Roman"/>
          <w:lang w:val="en-US"/>
        </w:rPr>
        <w:t xml:space="preserve">RA, </w:t>
      </w:r>
      <w:r w:rsidR="001B432D" w:rsidRPr="00AC0CB1">
        <w:rPr>
          <w:rFonts w:ascii="Times New Roman" w:hAnsi="Times New Roman" w:cs="Times New Roman"/>
          <w:lang w:val="en-US"/>
        </w:rPr>
        <w:t xml:space="preserve">rheumatoid arthritis; </w:t>
      </w:r>
      <w:r w:rsidR="00DF0FFB" w:rsidRPr="00AC0CB1">
        <w:rPr>
          <w:rFonts w:ascii="Times New Roman" w:hAnsi="Times New Roman" w:cs="Times New Roman"/>
          <w:lang w:val="en-US"/>
        </w:rPr>
        <w:t>T2DM, type 2 diabetes</w:t>
      </w:r>
      <w:r w:rsidR="00CD14E1">
        <w:rPr>
          <w:rFonts w:ascii="Times New Roman" w:hAnsi="Times New Roman" w:cs="Times New Roman"/>
          <w:lang w:val="en-US"/>
        </w:rPr>
        <w:t>.</w:t>
      </w:r>
      <w:r w:rsidR="00DF0FFB" w:rsidRPr="00AC0CB1">
        <w:rPr>
          <w:rFonts w:ascii="Times New Roman" w:hAnsi="Times New Roman" w:cs="Times New Roman"/>
          <w:lang w:val="en-US"/>
        </w:rPr>
        <w:t xml:space="preserve"> </w:t>
      </w:r>
    </w:p>
    <w:p w14:paraId="73CD60B8" w14:textId="77777777" w:rsidR="00152703" w:rsidRPr="00AC0CB1" w:rsidRDefault="00152703">
      <w:pPr>
        <w:rPr>
          <w:rFonts w:ascii="Times New Roman" w:hAnsi="Times New Roman" w:cs="Times New Roman"/>
          <w:lang w:val="en-US"/>
        </w:rPr>
      </w:pPr>
    </w:p>
    <w:sectPr w:rsidR="00152703" w:rsidRPr="00AC0CB1" w:rsidSect="00654242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5583D" w14:textId="77777777" w:rsidR="00005F3F" w:rsidRDefault="00005F3F" w:rsidP="00F37B32">
      <w:pPr>
        <w:spacing w:after="0" w:line="240" w:lineRule="auto"/>
      </w:pPr>
      <w:r>
        <w:separator/>
      </w:r>
    </w:p>
  </w:endnote>
  <w:endnote w:type="continuationSeparator" w:id="0">
    <w:p w14:paraId="00777D62" w14:textId="77777777" w:rsidR="00005F3F" w:rsidRDefault="00005F3F" w:rsidP="00F37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D8071" w14:textId="77777777" w:rsidR="00005F3F" w:rsidRDefault="00005F3F" w:rsidP="00F37B32">
      <w:pPr>
        <w:spacing w:after="0" w:line="240" w:lineRule="auto"/>
      </w:pPr>
      <w:r>
        <w:separator/>
      </w:r>
    </w:p>
  </w:footnote>
  <w:footnote w:type="continuationSeparator" w:id="0">
    <w:p w14:paraId="0BC9EE97" w14:textId="77777777" w:rsidR="00005F3F" w:rsidRDefault="00005F3F" w:rsidP="00F37B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43567" w14:textId="7AAF2DE4" w:rsidR="00720AAA" w:rsidRPr="00046DB1" w:rsidRDefault="00720AAA" w:rsidP="00720AAA">
    <w:pPr>
      <w:spacing w:after="0" w:line="240" w:lineRule="auto"/>
      <w:rPr>
        <w:rFonts w:ascii="Times New Roman" w:hAnsi="Times New Roman" w:cs="Times New Roman"/>
        <w:b/>
        <w:bCs/>
        <w:lang w:val="en-US"/>
      </w:rPr>
    </w:pPr>
    <w:r w:rsidRPr="00046DB1">
      <w:rPr>
        <w:rFonts w:ascii="Times New Roman" w:eastAsia="Calibri" w:hAnsi="Times New Roman" w:cs="Times New Roman"/>
        <w:b/>
        <w:bCs/>
        <w:lang w:val="en-US"/>
      </w:rPr>
      <w:t>Alterations in</w:t>
    </w:r>
    <w:r w:rsidRPr="00046DB1">
      <w:rPr>
        <w:rFonts w:ascii="Times New Roman" w:hAnsi="Times New Roman" w:cs="Times New Roman"/>
        <w:b/>
        <w:bCs/>
        <w:lang w:val="en-US"/>
      </w:rPr>
      <w:t xml:space="preserve"> complex lipids in tumor tissue of patients with colorectal cancer</w:t>
    </w:r>
  </w:p>
  <w:p w14:paraId="2C4AD861" w14:textId="056E4673" w:rsidR="00F37B32" w:rsidRPr="00720AAA" w:rsidRDefault="00720AAA" w:rsidP="00720AAA">
    <w:pPr>
      <w:spacing w:after="0" w:line="240" w:lineRule="auto"/>
      <w:rPr>
        <w:sz w:val="18"/>
        <w:szCs w:val="18"/>
        <w:lang w:val="pl-PL"/>
      </w:rPr>
    </w:pPr>
    <w:r w:rsidRPr="00046DB1">
      <w:rPr>
        <w:rFonts w:ascii="Times New Roman" w:hAnsi="Times New Roman" w:cs="Times New Roman"/>
        <w:sz w:val="18"/>
        <w:szCs w:val="18"/>
        <w:lang w:val="pl-PL"/>
      </w:rPr>
      <w:t xml:space="preserve">Alicja Pakiet, Kinga Sikora, Jarek Kobiela, Olga Rostkowska, Adriana Mika, Tomasz </w:t>
    </w:r>
    <w:proofErr w:type="spellStart"/>
    <w:r w:rsidRPr="00046DB1">
      <w:rPr>
        <w:rFonts w:ascii="Times New Roman" w:hAnsi="Times New Roman" w:cs="Times New Roman"/>
        <w:sz w:val="18"/>
        <w:szCs w:val="18"/>
        <w:lang w:val="pl-PL"/>
      </w:rPr>
      <w:t>Sledzinski</w:t>
    </w:r>
    <w:proofErr w:type="spellEnd"/>
  </w:p>
  <w:p w14:paraId="6225FF30" w14:textId="77777777" w:rsidR="00F37B32" w:rsidRPr="00720AAA" w:rsidRDefault="00F37B32">
    <w:pPr>
      <w:pStyle w:val="Nagwek"/>
      <w:rPr>
        <w:lang w:val="pl-P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E36"/>
    <w:rsid w:val="00005F3F"/>
    <w:rsid w:val="00006A80"/>
    <w:rsid w:val="00024D12"/>
    <w:rsid w:val="00032BBC"/>
    <w:rsid w:val="00054002"/>
    <w:rsid w:val="00054A6E"/>
    <w:rsid w:val="00080769"/>
    <w:rsid w:val="00082AB2"/>
    <w:rsid w:val="000840E5"/>
    <w:rsid w:val="000A62BC"/>
    <w:rsid w:val="000B5BAF"/>
    <w:rsid w:val="000D6185"/>
    <w:rsid w:val="000E53AB"/>
    <w:rsid w:val="001005AB"/>
    <w:rsid w:val="00145BAD"/>
    <w:rsid w:val="00152703"/>
    <w:rsid w:val="001775D7"/>
    <w:rsid w:val="001820E0"/>
    <w:rsid w:val="001B432D"/>
    <w:rsid w:val="001C0FB8"/>
    <w:rsid w:val="001E5D02"/>
    <w:rsid w:val="001F12B8"/>
    <w:rsid w:val="001F25DF"/>
    <w:rsid w:val="00280AEC"/>
    <w:rsid w:val="00282233"/>
    <w:rsid w:val="002903D6"/>
    <w:rsid w:val="002904E8"/>
    <w:rsid w:val="002C6F05"/>
    <w:rsid w:val="002D1C8F"/>
    <w:rsid w:val="002D5BD0"/>
    <w:rsid w:val="002F35E6"/>
    <w:rsid w:val="002F56E8"/>
    <w:rsid w:val="002F6051"/>
    <w:rsid w:val="00323E36"/>
    <w:rsid w:val="00346280"/>
    <w:rsid w:val="003653FF"/>
    <w:rsid w:val="003C6D8B"/>
    <w:rsid w:val="003F140A"/>
    <w:rsid w:val="004013D1"/>
    <w:rsid w:val="00406A8C"/>
    <w:rsid w:val="0043210E"/>
    <w:rsid w:val="004321FC"/>
    <w:rsid w:val="00434BBD"/>
    <w:rsid w:val="004409F8"/>
    <w:rsid w:val="00450D85"/>
    <w:rsid w:val="004659E0"/>
    <w:rsid w:val="00475225"/>
    <w:rsid w:val="0047541C"/>
    <w:rsid w:val="004760EF"/>
    <w:rsid w:val="00494C33"/>
    <w:rsid w:val="004B1A26"/>
    <w:rsid w:val="004B6018"/>
    <w:rsid w:val="004B6118"/>
    <w:rsid w:val="004F33BA"/>
    <w:rsid w:val="00506AC7"/>
    <w:rsid w:val="00513E83"/>
    <w:rsid w:val="00543FB4"/>
    <w:rsid w:val="00565583"/>
    <w:rsid w:val="005B6936"/>
    <w:rsid w:val="005E149B"/>
    <w:rsid w:val="005E4D9B"/>
    <w:rsid w:val="005F01B1"/>
    <w:rsid w:val="006165E8"/>
    <w:rsid w:val="00627F1C"/>
    <w:rsid w:val="0064294A"/>
    <w:rsid w:val="00644E45"/>
    <w:rsid w:val="006478AB"/>
    <w:rsid w:val="00654242"/>
    <w:rsid w:val="00665C74"/>
    <w:rsid w:val="0067057D"/>
    <w:rsid w:val="006A5591"/>
    <w:rsid w:val="00702A14"/>
    <w:rsid w:val="0070777F"/>
    <w:rsid w:val="007108C1"/>
    <w:rsid w:val="00720AAA"/>
    <w:rsid w:val="007416E3"/>
    <w:rsid w:val="0074510C"/>
    <w:rsid w:val="00771539"/>
    <w:rsid w:val="007860DF"/>
    <w:rsid w:val="007A1400"/>
    <w:rsid w:val="007E420E"/>
    <w:rsid w:val="008160C2"/>
    <w:rsid w:val="00833DA5"/>
    <w:rsid w:val="00870707"/>
    <w:rsid w:val="00874EF8"/>
    <w:rsid w:val="008947FE"/>
    <w:rsid w:val="008A3C05"/>
    <w:rsid w:val="008E2855"/>
    <w:rsid w:val="00910F53"/>
    <w:rsid w:val="00935901"/>
    <w:rsid w:val="00987A3C"/>
    <w:rsid w:val="009A42C3"/>
    <w:rsid w:val="009C2B4F"/>
    <w:rsid w:val="009D42EB"/>
    <w:rsid w:val="009F741A"/>
    <w:rsid w:val="00A1043A"/>
    <w:rsid w:val="00A273FB"/>
    <w:rsid w:val="00A53402"/>
    <w:rsid w:val="00A60C43"/>
    <w:rsid w:val="00A87568"/>
    <w:rsid w:val="00AC0CB1"/>
    <w:rsid w:val="00AD1554"/>
    <w:rsid w:val="00AE2773"/>
    <w:rsid w:val="00B137D3"/>
    <w:rsid w:val="00B26E95"/>
    <w:rsid w:val="00B53CAF"/>
    <w:rsid w:val="00B71E09"/>
    <w:rsid w:val="00B92353"/>
    <w:rsid w:val="00BA6DB2"/>
    <w:rsid w:val="00BD08F6"/>
    <w:rsid w:val="00BE6DAD"/>
    <w:rsid w:val="00C01DBD"/>
    <w:rsid w:val="00C0663B"/>
    <w:rsid w:val="00C50888"/>
    <w:rsid w:val="00C56F0E"/>
    <w:rsid w:val="00C76728"/>
    <w:rsid w:val="00C77CE2"/>
    <w:rsid w:val="00CA5FC9"/>
    <w:rsid w:val="00CB0D4A"/>
    <w:rsid w:val="00CD14E1"/>
    <w:rsid w:val="00CD3FE9"/>
    <w:rsid w:val="00CE0F9C"/>
    <w:rsid w:val="00CF20FF"/>
    <w:rsid w:val="00D028C3"/>
    <w:rsid w:val="00D15620"/>
    <w:rsid w:val="00D1797F"/>
    <w:rsid w:val="00D653E8"/>
    <w:rsid w:val="00DD2B65"/>
    <w:rsid w:val="00DF0FFB"/>
    <w:rsid w:val="00E001CD"/>
    <w:rsid w:val="00E4385B"/>
    <w:rsid w:val="00E45E61"/>
    <w:rsid w:val="00E60C87"/>
    <w:rsid w:val="00E650AF"/>
    <w:rsid w:val="00E93F52"/>
    <w:rsid w:val="00E96FA3"/>
    <w:rsid w:val="00E97758"/>
    <w:rsid w:val="00EB6DBA"/>
    <w:rsid w:val="00EC6C98"/>
    <w:rsid w:val="00ED4862"/>
    <w:rsid w:val="00F15989"/>
    <w:rsid w:val="00F24685"/>
    <w:rsid w:val="00F37B32"/>
    <w:rsid w:val="00F41CFC"/>
    <w:rsid w:val="00F47F94"/>
    <w:rsid w:val="00F7474A"/>
    <w:rsid w:val="00FC0654"/>
    <w:rsid w:val="00FC34FE"/>
    <w:rsid w:val="00FF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A8029"/>
  <w15:chartTrackingRefBased/>
  <w15:docId w15:val="{04130600-D2F7-43CA-8C16-AE38D9C10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A3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">
    <w:name w:val="Bez listy1"/>
    <w:next w:val="Bezlisty"/>
    <w:uiPriority w:val="99"/>
    <w:semiHidden/>
    <w:unhideWhenUsed/>
    <w:rsid w:val="00F24685"/>
  </w:style>
  <w:style w:type="character" w:styleId="Hipercze">
    <w:name w:val="Hyperlink"/>
    <w:basedOn w:val="Domylnaczcionkaakapitu"/>
    <w:uiPriority w:val="99"/>
    <w:semiHidden/>
    <w:unhideWhenUsed/>
    <w:rsid w:val="00F24685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F24685"/>
    <w:rPr>
      <w:color w:val="954F72"/>
      <w:u w:val="single"/>
    </w:rPr>
  </w:style>
  <w:style w:type="paragraph" w:customStyle="1" w:styleId="msonormal0">
    <w:name w:val="msonormal"/>
    <w:basedOn w:val="Normalny"/>
    <w:rsid w:val="00F2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ny"/>
    <w:rsid w:val="00F24685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ny"/>
    <w:rsid w:val="00F24685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ny"/>
    <w:rsid w:val="00F24685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A6DB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A6DB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A6DB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A6DB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A6DB2"/>
    <w:rPr>
      <w:b/>
      <w:bCs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F37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37B32"/>
  </w:style>
  <w:style w:type="paragraph" w:styleId="Stopka">
    <w:name w:val="footer"/>
    <w:basedOn w:val="Normalny"/>
    <w:link w:val="StopkaZnak"/>
    <w:uiPriority w:val="99"/>
    <w:unhideWhenUsed/>
    <w:rsid w:val="00F37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37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6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Pakiet</dc:creator>
  <cp:keywords/>
  <dc:description/>
  <cp:lastModifiedBy>Alicja Pakiet</cp:lastModifiedBy>
  <cp:revision>39</cp:revision>
  <dcterms:created xsi:type="dcterms:W3CDTF">2021-06-23T05:43:00Z</dcterms:created>
  <dcterms:modified xsi:type="dcterms:W3CDTF">2021-06-24T11:47:00Z</dcterms:modified>
</cp:coreProperties>
</file>